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1B07" w:rsidRDefault="008E2ABC" w:rsidP="008E2ABC">
      <w:pPr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</w:pPr>
      <w:r w:rsidRPr="006C577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bn-IN"/>
        </w:rPr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bn-IN"/>
        </w:rPr>
        <w:t>3</w:t>
      </w:r>
      <w:r w:rsidRPr="006C577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bn-IN"/>
        </w:rPr>
        <w:t>.</w:t>
      </w:r>
      <w:r w:rsidRPr="006C577D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 Details of spatial and attribut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>covariates</w:t>
      </w:r>
      <w:r w:rsidRPr="006C577D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 used for assessing spatial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>density</w:t>
      </w:r>
      <w:r w:rsidRPr="006C577D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 of Asiatic lions an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 their</w:t>
      </w:r>
      <w:r w:rsidRPr="006C577D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 principal prey species in the western </w:t>
      </w:r>
      <w:proofErr w:type="spellStart"/>
      <w:r w:rsidRPr="006C577D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>Gir</w:t>
      </w:r>
      <w:proofErr w:type="spellEnd"/>
      <w:r w:rsidRPr="006C577D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>Protected Area</w:t>
      </w:r>
      <w:r w:rsidRPr="006C577D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ab/>
      </w:r>
      <w:bookmarkStart w:id="0" w:name="_GoBack"/>
      <w:bookmarkEnd w:id="0"/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6"/>
        <w:gridCol w:w="6640"/>
      </w:tblGrid>
      <w:tr w:rsidR="008E2ABC" w:rsidRPr="006C577D" w:rsidTr="00402517">
        <w:tc>
          <w:tcPr>
            <w:tcW w:w="1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262626" w:themeFill="text1" w:themeFillTint="D9"/>
          </w:tcPr>
          <w:p w:rsidR="008E2ABC" w:rsidRPr="006C577D" w:rsidRDefault="008E2ABC" w:rsidP="00402517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6C577D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Dataset</w:t>
            </w:r>
          </w:p>
        </w:tc>
        <w:tc>
          <w:tcPr>
            <w:tcW w:w="3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262626" w:themeFill="text1" w:themeFillTint="D9"/>
          </w:tcPr>
          <w:p w:rsidR="008E2ABC" w:rsidRPr="006C577D" w:rsidRDefault="008E2ABC" w:rsidP="00402517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6C577D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Description</w:t>
            </w:r>
          </w:p>
        </w:tc>
      </w:tr>
      <w:tr w:rsidR="008E2ABC" w:rsidRPr="006C577D" w:rsidTr="00402517">
        <w:tc>
          <w:tcPr>
            <w:tcW w:w="1533" w:type="pct"/>
            <w:tcBorders>
              <w:top w:val="single" w:sz="4" w:space="0" w:color="auto"/>
              <w:bottom w:val="single" w:sz="4" w:space="0" w:color="auto"/>
            </w:tcBorders>
          </w:tcPr>
          <w:p w:rsidR="008E2ABC" w:rsidRPr="006C577D" w:rsidRDefault="008E2ABC" w:rsidP="0040251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67" w:type="pct"/>
            <w:tcBorders>
              <w:top w:val="single" w:sz="4" w:space="0" w:color="auto"/>
              <w:bottom w:val="single" w:sz="4" w:space="0" w:color="auto"/>
            </w:tcBorders>
          </w:tcPr>
          <w:p w:rsidR="008E2ABC" w:rsidRPr="006C577D" w:rsidRDefault="008E2ABC" w:rsidP="0040251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E2ABC" w:rsidRPr="006C577D" w:rsidTr="00402517">
        <w:tc>
          <w:tcPr>
            <w:tcW w:w="1533" w:type="pct"/>
            <w:tcBorders>
              <w:top w:val="single" w:sz="4" w:space="0" w:color="auto"/>
              <w:bottom w:val="single" w:sz="4" w:space="0" w:color="auto"/>
            </w:tcBorders>
          </w:tcPr>
          <w:p w:rsidR="008E2ABC" w:rsidRPr="006C577D" w:rsidRDefault="008E2ABC" w:rsidP="0040251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5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ized Difference Vegetation Index (NDVI)</w:t>
            </w:r>
          </w:p>
        </w:tc>
        <w:tc>
          <w:tcPr>
            <w:tcW w:w="3467" w:type="pct"/>
            <w:tcBorders>
              <w:top w:val="single" w:sz="4" w:space="0" w:color="auto"/>
              <w:bottom w:val="single" w:sz="4" w:space="0" w:color="auto"/>
            </w:tcBorders>
          </w:tcPr>
          <w:p w:rsidR="008E2ABC" w:rsidRPr="006C577D" w:rsidRDefault="008E2ABC" w:rsidP="0040251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</w:t>
            </w:r>
            <w:r w:rsidRPr="006C5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6C5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C5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dvanced Very High-Resolution Radiometer (AVHRR) data, acquired from the National Aeronautics and Space Administration’s (NASA) Television Infrared Observation Satellite (TIROS) (http://science.nasa.gov/missions/ </w:t>
            </w:r>
            <w:proofErr w:type="spellStart"/>
            <w:r w:rsidRPr="006C5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ros</w:t>
            </w:r>
            <w:proofErr w:type="spellEnd"/>
            <w:r w:rsidRPr="006C5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; accessed 03 March 2015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NDVI value of each pixel was used for the models. </w:t>
            </w:r>
          </w:p>
        </w:tc>
      </w:tr>
      <w:tr w:rsidR="008E2ABC" w:rsidRPr="006C577D" w:rsidTr="00402517">
        <w:tc>
          <w:tcPr>
            <w:tcW w:w="1533" w:type="pct"/>
            <w:tcBorders>
              <w:top w:val="single" w:sz="4" w:space="0" w:color="auto"/>
              <w:bottom w:val="single" w:sz="4" w:space="0" w:color="auto"/>
            </w:tcBorders>
          </w:tcPr>
          <w:p w:rsidR="008E2ABC" w:rsidRPr="006C577D" w:rsidRDefault="008E2ABC" w:rsidP="0040251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5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vation</w:t>
            </w:r>
          </w:p>
        </w:tc>
        <w:tc>
          <w:tcPr>
            <w:tcW w:w="3467" w:type="pct"/>
            <w:tcBorders>
              <w:top w:val="single" w:sz="4" w:space="0" w:color="auto"/>
              <w:bottom w:val="single" w:sz="4" w:space="0" w:color="auto"/>
            </w:tcBorders>
          </w:tcPr>
          <w:p w:rsidR="008E2ABC" w:rsidRPr="006C577D" w:rsidRDefault="008E2ABC" w:rsidP="0040251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5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0-meter resolution Digital Elevation Model (DEM) data with 2 bands generated by the Shuttle Radar Topography Mission [NASA, The National Geospatial-Intelligence Agency, and the German and Italian Space Agencies] (Rodriguez </w:t>
            </w:r>
            <w:r w:rsidRPr="006C577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t al.</w:t>
            </w:r>
            <w:r w:rsidRPr="000659D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,</w:t>
            </w:r>
            <w:r w:rsidRPr="006C5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05)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levation of each pixel in meters above mean sea level was used for models.  </w:t>
            </w:r>
          </w:p>
        </w:tc>
      </w:tr>
      <w:tr w:rsidR="008E2ABC" w:rsidRPr="006C577D" w:rsidTr="00402517">
        <w:trPr>
          <w:trHeight w:val="503"/>
        </w:trPr>
        <w:tc>
          <w:tcPr>
            <w:tcW w:w="1533" w:type="pct"/>
            <w:tcBorders>
              <w:top w:val="single" w:sz="4" w:space="0" w:color="auto"/>
              <w:bottom w:val="single" w:sz="4" w:space="0" w:color="auto"/>
            </w:tcBorders>
          </w:tcPr>
          <w:p w:rsidR="008E2ABC" w:rsidRPr="006C577D" w:rsidRDefault="008E2ABC" w:rsidP="0040251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er</w:t>
            </w:r>
          </w:p>
        </w:tc>
        <w:tc>
          <w:tcPr>
            <w:tcW w:w="3467" w:type="pct"/>
            <w:tcBorders>
              <w:top w:val="single" w:sz="4" w:space="0" w:color="auto"/>
              <w:bottom w:val="single" w:sz="4" w:space="0" w:color="auto"/>
            </w:tcBorders>
          </w:tcPr>
          <w:p w:rsidR="008E2ABC" w:rsidRPr="006C577D" w:rsidRDefault="008E2ABC" w:rsidP="0040251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ailability of natural and managed water holes. Ground validated and digitized data from the management of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otected Area. Distance of each pixel in meters from a water source was computed and used in the model.</w:t>
            </w:r>
          </w:p>
        </w:tc>
      </w:tr>
      <w:tr w:rsidR="008E2ABC" w:rsidRPr="006C577D" w:rsidTr="00402517">
        <w:tc>
          <w:tcPr>
            <w:tcW w:w="1533" w:type="pct"/>
            <w:tcBorders>
              <w:top w:val="single" w:sz="4" w:space="0" w:color="auto"/>
              <w:bottom w:val="single" w:sz="4" w:space="0" w:color="auto"/>
            </w:tcBorders>
          </w:tcPr>
          <w:p w:rsidR="008E2ABC" w:rsidRPr="006C577D" w:rsidRDefault="008E2ABC" w:rsidP="0040251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_Hlk509567170"/>
            <w:r w:rsidRPr="006C5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ght light</w:t>
            </w:r>
          </w:p>
        </w:tc>
        <w:tc>
          <w:tcPr>
            <w:tcW w:w="3467" w:type="pct"/>
            <w:tcBorders>
              <w:top w:val="single" w:sz="4" w:space="0" w:color="auto"/>
              <w:bottom w:val="single" w:sz="4" w:space="0" w:color="auto"/>
            </w:tcBorders>
          </w:tcPr>
          <w:p w:rsidR="008E2ABC" w:rsidRPr="006C577D" w:rsidRDefault="008E2ABC" w:rsidP="0040251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5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ited States Air Force Defense Meteorological Satellite Program (DMSP) and National Oceanic and Atmospheric Administration’s (NOAA) Operational </w:t>
            </w:r>
            <w:proofErr w:type="spellStart"/>
            <w:r w:rsidRPr="006C5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escan</w:t>
            </w:r>
            <w:proofErr w:type="spellEnd"/>
            <w:r w:rsidRPr="006C5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ystem (OLS) with a pixel size of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6C5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km</w:t>
            </w:r>
            <w:r w:rsidRPr="002438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C5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(http://www.ngdc.noaa.gov/dmsp/sensors/ols.html; accessed 30 May 2015) (</w:t>
            </w:r>
            <w:proofErr w:type="spellStart"/>
            <w:r w:rsidRPr="006C5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vidge</w:t>
            </w:r>
            <w:proofErr w:type="spellEnd"/>
            <w:r w:rsidRPr="006C5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C577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t al</w:t>
            </w:r>
            <w:r w:rsidRPr="006C5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6C5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997).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stance of each pixel in meters from the night light source was computed and used in the model. </w:t>
            </w:r>
          </w:p>
        </w:tc>
      </w:tr>
      <w:bookmarkEnd w:id="1"/>
    </w:tbl>
    <w:p w:rsidR="008E2ABC" w:rsidRPr="008E2ABC" w:rsidRDefault="008E2ABC" w:rsidP="008E2ABC"/>
    <w:sectPr w:rsidR="008E2ABC" w:rsidRPr="008E2A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69B"/>
    <w:rsid w:val="008E2ABC"/>
    <w:rsid w:val="008F1B07"/>
    <w:rsid w:val="00D9769B"/>
    <w:rsid w:val="00F2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2ABC"/>
    <w:pPr>
      <w:spacing w:after="0" w:line="240" w:lineRule="auto"/>
    </w:pPr>
    <w:rPr>
      <w:szCs w:val="28"/>
      <w:lang w:bidi="b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2ABC"/>
    <w:pPr>
      <w:spacing w:after="0" w:line="240" w:lineRule="auto"/>
    </w:pPr>
    <w:rPr>
      <w:szCs w:val="28"/>
      <w:lang w:bidi="b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2-03T05:32:00Z</dcterms:created>
  <dcterms:modified xsi:type="dcterms:W3CDTF">2020-02-03T05:32:00Z</dcterms:modified>
</cp:coreProperties>
</file>